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7EAA1" w14:textId="77777777" w:rsidR="00642947" w:rsidRPr="00642947" w:rsidRDefault="00642947" w:rsidP="00642947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14:ligatures w14:val="none"/>
        </w:rPr>
      </w:pPr>
      <w:r w:rsidRPr="00642947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14:ligatures w14:val="none"/>
        </w:rPr>
        <w:t>Questionnaire: Pharmacy Students’ Perceptions of Artificial Intelligence (AI) in Education and Practice</w:t>
      </w:r>
    </w:p>
    <w:p w14:paraId="3E717924" w14:textId="77777777" w:rsidR="00642947" w:rsidRDefault="00642947"/>
    <w:p w14:paraId="5AD96C6C" w14:textId="77777777" w:rsidR="00642947" w:rsidRDefault="00642947"/>
    <w:p w14:paraId="73FFF2EF" w14:textId="77777777" w:rsidR="00642947" w:rsidRDefault="00642947" w:rsidP="00642947">
      <w:pPr>
        <w:pStyle w:val="Heading3"/>
      </w:pPr>
      <w:r>
        <w:rPr>
          <w:rStyle w:val="Strong"/>
          <w:b w:val="0"/>
          <w:bCs w:val="0"/>
        </w:rPr>
        <w:t>Section 1: Demographics and Background Information</w:t>
      </w:r>
    </w:p>
    <w:p w14:paraId="3D17BBDA" w14:textId="77777777" w:rsidR="00642947" w:rsidRDefault="00642947" w:rsidP="00642947">
      <w:pPr>
        <w:pStyle w:val="NormalWeb"/>
        <w:numPr>
          <w:ilvl w:val="0"/>
          <w:numId w:val="1"/>
        </w:numPr>
      </w:pPr>
      <w:r>
        <w:t>Age in years:</w:t>
      </w:r>
    </w:p>
    <w:p w14:paraId="528E6BF1" w14:textId="77777777" w:rsidR="00642947" w:rsidRDefault="00642947" w:rsidP="00642947">
      <w:pPr>
        <w:pStyle w:val="NormalWeb"/>
        <w:numPr>
          <w:ilvl w:val="1"/>
          <w:numId w:val="1"/>
        </w:numPr>
      </w:pPr>
      <w:r>
        <w:t>Less than 21</w:t>
      </w:r>
    </w:p>
    <w:p w14:paraId="3CCFDCE9" w14:textId="77777777" w:rsidR="00642947" w:rsidRDefault="00642947" w:rsidP="00642947">
      <w:pPr>
        <w:pStyle w:val="NormalWeb"/>
        <w:numPr>
          <w:ilvl w:val="1"/>
          <w:numId w:val="1"/>
        </w:numPr>
      </w:pPr>
      <w:r>
        <w:t>21–24</w:t>
      </w:r>
    </w:p>
    <w:p w14:paraId="0D5AA0C1" w14:textId="77777777" w:rsidR="00642947" w:rsidRDefault="00642947" w:rsidP="00642947">
      <w:pPr>
        <w:pStyle w:val="NormalWeb"/>
        <w:numPr>
          <w:ilvl w:val="1"/>
          <w:numId w:val="1"/>
        </w:numPr>
      </w:pPr>
      <w:r>
        <w:t>More than 24</w:t>
      </w:r>
    </w:p>
    <w:p w14:paraId="68D5B1E0" w14:textId="77777777" w:rsidR="00642947" w:rsidRDefault="00642947" w:rsidP="00642947">
      <w:pPr>
        <w:pStyle w:val="NormalWeb"/>
        <w:numPr>
          <w:ilvl w:val="0"/>
          <w:numId w:val="1"/>
        </w:numPr>
      </w:pPr>
      <w:r>
        <w:t>Year of the study:</w:t>
      </w:r>
    </w:p>
    <w:p w14:paraId="6915CD31" w14:textId="77777777" w:rsidR="00642947" w:rsidRDefault="00642947" w:rsidP="00642947">
      <w:pPr>
        <w:pStyle w:val="NormalWeb"/>
        <w:numPr>
          <w:ilvl w:val="1"/>
          <w:numId w:val="1"/>
        </w:numPr>
      </w:pPr>
      <w:r>
        <w:t>Fourth level</w:t>
      </w:r>
    </w:p>
    <w:p w14:paraId="046DC372" w14:textId="77777777" w:rsidR="00642947" w:rsidRDefault="00642947" w:rsidP="00642947">
      <w:pPr>
        <w:pStyle w:val="NormalWeb"/>
        <w:numPr>
          <w:ilvl w:val="1"/>
          <w:numId w:val="1"/>
        </w:numPr>
      </w:pPr>
      <w:r>
        <w:t>Fifth level</w:t>
      </w:r>
    </w:p>
    <w:p w14:paraId="01EF9C72" w14:textId="77777777" w:rsidR="00642947" w:rsidRDefault="00642947" w:rsidP="00642947">
      <w:pPr>
        <w:pStyle w:val="NormalWeb"/>
        <w:numPr>
          <w:ilvl w:val="0"/>
          <w:numId w:val="1"/>
        </w:numPr>
      </w:pPr>
      <w:r>
        <w:t>Gender:</w:t>
      </w:r>
    </w:p>
    <w:p w14:paraId="60518573" w14:textId="77777777" w:rsidR="00642947" w:rsidRDefault="00642947" w:rsidP="00642947">
      <w:pPr>
        <w:pStyle w:val="NormalWeb"/>
        <w:numPr>
          <w:ilvl w:val="1"/>
          <w:numId w:val="1"/>
        </w:numPr>
      </w:pPr>
      <w:r>
        <w:t>Male</w:t>
      </w:r>
    </w:p>
    <w:p w14:paraId="327963EC" w14:textId="77777777" w:rsidR="00642947" w:rsidRDefault="00642947" w:rsidP="00642947">
      <w:pPr>
        <w:pStyle w:val="NormalWeb"/>
        <w:numPr>
          <w:ilvl w:val="1"/>
          <w:numId w:val="1"/>
        </w:numPr>
      </w:pPr>
      <w:r>
        <w:t>Female</w:t>
      </w:r>
    </w:p>
    <w:p w14:paraId="75FB28BA" w14:textId="77777777" w:rsidR="00642947" w:rsidRDefault="00642947" w:rsidP="00642947">
      <w:pPr>
        <w:pStyle w:val="NormalWeb"/>
        <w:numPr>
          <w:ilvl w:val="0"/>
          <w:numId w:val="1"/>
        </w:numPr>
      </w:pPr>
      <w:r>
        <w:t>When do you think AI will affect your career?</w:t>
      </w:r>
    </w:p>
    <w:p w14:paraId="3F565929" w14:textId="77777777" w:rsidR="00642947" w:rsidRDefault="00642947" w:rsidP="00642947">
      <w:pPr>
        <w:pStyle w:val="NormalWeb"/>
        <w:numPr>
          <w:ilvl w:val="1"/>
          <w:numId w:val="1"/>
        </w:numPr>
      </w:pPr>
      <w:r>
        <w:t>Within 1 year</w:t>
      </w:r>
    </w:p>
    <w:p w14:paraId="6EA761D1" w14:textId="77777777" w:rsidR="00642947" w:rsidRDefault="00642947" w:rsidP="00642947">
      <w:pPr>
        <w:pStyle w:val="NormalWeb"/>
        <w:numPr>
          <w:ilvl w:val="1"/>
          <w:numId w:val="1"/>
        </w:numPr>
      </w:pPr>
      <w:r>
        <w:t>Within 5 years</w:t>
      </w:r>
    </w:p>
    <w:p w14:paraId="26608CA8" w14:textId="77777777" w:rsidR="00642947" w:rsidRDefault="00642947" w:rsidP="00642947">
      <w:pPr>
        <w:pStyle w:val="NormalWeb"/>
        <w:numPr>
          <w:ilvl w:val="1"/>
          <w:numId w:val="1"/>
        </w:numPr>
      </w:pPr>
      <w:r>
        <w:t>Within 10 years</w:t>
      </w:r>
    </w:p>
    <w:p w14:paraId="6100DB13" w14:textId="77777777" w:rsidR="00642947" w:rsidRDefault="00642947" w:rsidP="00642947">
      <w:pPr>
        <w:pStyle w:val="NormalWeb"/>
        <w:numPr>
          <w:ilvl w:val="1"/>
          <w:numId w:val="1"/>
        </w:numPr>
      </w:pPr>
      <w:r>
        <w:t>Within 20 years</w:t>
      </w:r>
    </w:p>
    <w:p w14:paraId="78E16421" w14:textId="77777777" w:rsidR="00642947" w:rsidRDefault="00642947" w:rsidP="00642947">
      <w:pPr>
        <w:pStyle w:val="NormalWeb"/>
        <w:numPr>
          <w:ilvl w:val="1"/>
          <w:numId w:val="1"/>
        </w:numPr>
      </w:pPr>
      <w:r>
        <w:t>Will not affect</w:t>
      </w:r>
    </w:p>
    <w:p w14:paraId="79CB4C55" w14:textId="77777777" w:rsidR="00642947" w:rsidRDefault="00642947" w:rsidP="00642947">
      <w:pPr>
        <w:pStyle w:val="NormalWeb"/>
        <w:numPr>
          <w:ilvl w:val="0"/>
          <w:numId w:val="1"/>
        </w:numPr>
      </w:pPr>
      <w:r>
        <w:t>How should teaching the basics of AI be integrated into your curriculum?</w:t>
      </w:r>
    </w:p>
    <w:p w14:paraId="073C4CF2" w14:textId="77777777" w:rsidR="00642947" w:rsidRDefault="00642947" w:rsidP="00642947">
      <w:pPr>
        <w:pStyle w:val="NormalWeb"/>
        <w:numPr>
          <w:ilvl w:val="1"/>
          <w:numId w:val="1"/>
        </w:numPr>
      </w:pPr>
      <w:r>
        <w:t>Two hours workshop</w:t>
      </w:r>
    </w:p>
    <w:p w14:paraId="2F60A154" w14:textId="77777777" w:rsidR="00642947" w:rsidRDefault="00642947" w:rsidP="00642947">
      <w:pPr>
        <w:pStyle w:val="NormalWeb"/>
        <w:numPr>
          <w:ilvl w:val="1"/>
          <w:numId w:val="1"/>
        </w:numPr>
      </w:pPr>
      <w:r>
        <w:t>Continuous workshops</w:t>
      </w:r>
    </w:p>
    <w:p w14:paraId="2919DCF2" w14:textId="77777777" w:rsidR="00642947" w:rsidRDefault="00642947" w:rsidP="00642947">
      <w:pPr>
        <w:pStyle w:val="NormalWeb"/>
        <w:numPr>
          <w:ilvl w:val="1"/>
          <w:numId w:val="1"/>
        </w:numPr>
      </w:pPr>
      <w:r>
        <w:t>One-day course</w:t>
      </w:r>
    </w:p>
    <w:p w14:paraId="603E0A0D" w14:textId="77777777" w:rsidR="00642947" w:rsidRDefault="00642947" w:rsidP="00642947">
      <w:pPr>
        <w:pStyle w:val="NormalWeb"/>
        <w:numPr>
          <w:ilvl w:val="1"/>
          <w:numId w:val="1"/>
        </w:numPr>
      </w:pPr>
      <w:r>
        <w:t>Part of postgraduate (MSc/PhD) education</w:t>
      </w:r>
    </w:p>
    <w:p w14:paraId="47148245" w14:textId="77777777" w:rsidR="00642947" w:rsidRDefault="00642947" w:rsidP="00642947">
      <w:pPr>
        <w:pStyle w:val="NormalWeb"/>
        <w:numPr>
          <w:ilvl w:val="0"/>
          <w:numId w:val="1"/>
        </w:numPr>
      </w:pPr>
      <w:r>
        <w:t>Which of the following statements expresses your opinion regarding your future career?</w:t>
      </w:r>
    </w:p>
    <w:p w14:paraId="78D659F8" w14:textId="77777777" w:rsidR="00642947" w:rsidRDefault="00642947" w:rsidP="00642947">
      <w:pPr>
        <w:pStyle w:val="NormalWeb"/>
        <w:numPr>
          <w:ilvl w:val="1"/>
          <w:numId w:val="1"/>
        </w:numPr>
      </w:pPr>
      <w:r>
        <w:t>I would like to do research in my field of specialization in the future</w:t>
      </w:r>
    </w:p>
    <w:p w14:paraId="5246752E" w14:textId="77777777" w:rsidR="00642947" w:rsidRDefault="00642947" w:rsidP="00642947">
      <w:pPr>
        <w:pStyle w:val="NormalWeb"/>
        <w:numPr>
          <w:ilvl w:val="1"/>
          <w:numId w:val="1"/>
        </w:numPr>
      </w:pPr>
      <w:r>
        <w:t>I only want to practice my clinical work</w:t>
      </w:r>
    </w:p>
    <w:p w14:paraId="740A49BD" w14:textId="77777777" w:rsidR="00642947" w:rsidRDefault="00642947" w:rsidP="00642947">
      <w:pPr>
        <w:pStyle w:val="NormalWeb"/>
        <w:numPr>
          <w:ilvl w:val="1"/>
          <w:numId w:val="1"/>
        </w:numPr>
      </w:pPr>
      <w:r>
        <w:t>I would like to open my own business/clinic</w:t>
      </w:r>
    </w:p>
    <w:p w14:paraId="49BBC44E" w14:textId="77777777" w:rsidR="00642947" w:rsidRDefault="003240E4" w:rsidP="00642947">
      <w:r>
        <w:rPr>
          <w:noProof/>
        </w:rPr>
        <w:pict w14:anchorId="0F0C37DC">
          <v:rect id="_x0000_i1027" alt="" style="width:468pt;height:.05pt;mso-width-percent:0;mso-height-percent:0;mso-width-percent:0;mso-height-percent:0" o:hralign="center" o:hrstd="t" o:hr="t" fillcolor="#a0a0a0" stroked="f"/>
        </w:pict>
      </w:r>
    </w:p>
    <w:p w14:paraId="4366CCDC" w14:textId="77777777" w:rsidR="00642947" w:rsidRDefault="00642947" w:rsidP="00642947">
      <w:pPr>
        <w:pStyle w:val="Heading3"/>
      </w:pPr>
      <w:r>
        <w:rPr>
          <w:rStyle w:val="Strong"/>
          <w:b w:val="0"/>
          <w:bCs w:val="0"/>
        </w:rPr>
        <w:t>Section 2: The Use of AI in Pharmacy Education and Practice</w:t>
      </w:r>
    </w:p>
    <w:p w14:paraId="59CDFCAC" w14:textId="77777777" w:rsidR="00642947" w:rsidRDefault="00642947" w:rsidP="00642947">
      <w:pPr>
        <w:pStyle w:val="NormalWeb"/>
      </w:pPr>
      <w:r>
        <w:rPr>
          <w:rStyle w:val="Emphasis"/>
        </w:rPr>
        <w:t>(Please indicate your level of agreement with each statement on a 5-point Likert scale: 1 = Strongly disagree, 2 = Disagree, 3 = Neutral, 4 = Agree, 5 = Strongly agree)</w:t>
      </w:r>
    </w:p>
    <w:p w14:paraId="4E6329C6" w14:textId="77777777" w:rsidR="00642947" w:rsidRDefault="00642947" w:rsidP="00642947">
      <w:pPr>
        <w:pStyle w:val="NormalWeb"/>
        <w:numPr>
          <w:ilvl w:val="0"/>
          <w:numId w:val="2"/>
        </w:numPr>
      </w:pPr>
      <w:r>
        <w:t>I support the development of artificial intelligence in my field of specialization.</w:t>
      </w:r>
    </w:p>
    <w:p w14:paraId="4D468239" w14:textId="77777777" w:rsidR="00642947" w:rsidRDefault="00642947" w:rsidP="00642947">
      <w:pPr>
        <w:pStyle w:val="NormalWeb"/>
        <w:numPr>
          <w:ilvl w:val="0"/>
          <w:numId w:val="2"/>
        </w:numPr>
      </w:pPr>
      <w:r>
        <w:t>I believe that AI will have an impact on my job.</w:t>
      </w:r>
    </w:p>
    <w:p w14:paraId="24FE90C3" w14:textId="77777777" w:rsidR="00642947" w:rsidRDefault="00642947" w:rsidP="00642947">
      <w:pPr>
        <w:pStyle w:val="NormalWeb"/>
        <w:numPr>
          <w:ilvl w:val="0"/>
          <w:numId w:val="2"/>
        </w:numPr>
      </w:pPr>
      <w:r>
        <w:t>I believe that pharmacy students should learn the basics of AI.</w:t>
      </w:r>
    </w:p>
    <w:p w14:paraId="55044A54" w14:textId="77777777" w:rsidR="00642947" w:rsidRDefault="00642947" w:rsidP="00642947">
      <w:pPr>
        <w:pStyle w:val="NormalWeb"/>
        <w:numPr>
          <w:ilvl w:val="0"/>
          <w:numId w:val="2"/>
        </w:numPr>
      </w:pPr>
      <w:r>
        <w:lastRenderedPageBreak/>
        <w:t>I am aware of the ethical considerations of using AI in my specialty.</w:t>
      </w:r>
    </w:p>
    <w:p w14:paraId="20A448EA" w14:textId="77777777" w:rsidR="00642947" w:rsidRDefault="00642947" w:rsidP="00642947">
      <w:pPr>
        <w:pStyle w:val="NormalWeb"/>
        <w:numPr>
          <w:ilvl w:val="0"/>
          <w:numId w:val="2"/>
        </w:numPr>
      </w:pPr>
      <w:r>
        <w:t>I feel optimistic about the use of AI in my field.</w:t>
      </w:r>
    </w:p>
    <w:p w14:paraId="598E0F06" w14:textId="77777777" w:rsidR="00642947" w:rsidRDefault="00642947" w:rsidP="00642947">
      <w:pPr>
        <w:pStyle w:val="NormalWeb"/>
        <w:numPr>
          <w:ilvl w:val="0"/>
          <w:numId w:val="2"/>
        </w:numPr>
      </w:pPr>
      <w:r>
        <w:t>I am concerned about the role AI will play in my field.</w:t>
      </w:r>
    </w:p>
    <w:p w14:paraId="39E3471A" w14:textId="77777777" w:rsidR="00642947" w:rsidRDefault="00642947" w:rsidP="00642947">
      <w:pPr>
        <w:pStyle w:val="NormalWeb"/>
        <w:numPr>
          <w:ilvl w:val="0"/>
          <w:numId w:val="2"/>
        </w:numPr>
      </w:pPr>
      <w:r>
        <w:t>I believe that AI is a technology that requires careful management.</w:t>
      </w:r>
    </w:p>
    <w:p w14:paraId="5F2B75D4" w14:textId="77777777" w:rsidR="00642947" w:rsidRDefault="003240E4" w:rsidP="00642947">
      <w:r>
        <w:rPr>
          <w:noProof/>
        </w:rPr>
        <w:pict w14:anchorId="62C7B83B">
          <v:rect id="_x0000_i1026" alt="" style="width:468pt;height:.05pt;mso-width-percent:0;mso-height-percent:0;mso-width-percent:0;mso-height-percent:0" o:hralign="center" o:hrstd="t" o:hr="t" fillcolor="#a0a0a0" stroked="f"/>
        </w:pict>
      </w:r>
    </w:p>
    <w:p w14:paraId="21542780" w14:textId="77777777" w:rsidR="00642947" w:rsidRDefault="00642947" w:rsidP="00642947">
      <w:pPr>
        <w:pStyle w:val="Heading3"/>
      </w:pPr>
      <w:r>
        <w:rPr>
          <w:rStyle w:val="Strong"/>
          <w:b w:val="0"/>
          <w:bCs w:val="0"/>
        </w:rPr>
        <w:t>Section 3: Incorporation of AI in Pharmacy Education Programs</w:t>
      </w:r>
    </w:p>
    <w:p w14:paraId="347C190A" w14:textId="77777777" w:rsidR="00642947" w:rsidRDefault="00642947" w:rsidP="00642947">
      <w:pPr>
        <w:pStyle w:val="NormalWeb"/>
      </w:pPr>
      <w:r>
        <w:rPr>
          <w:rStyle w:val="Emphasis"/>
        </w:rPr>
        <w:t>(Please rate the importance of each objective if your program introduces the fundamentals of AI: 1 = Not important at all, 5 = Very important)</w:t>
      </w:r>
    </w:p>
    <w:p w14:paraId="17D96FAC" w14:textId="77777777" w:rsidR="00642947" w:rsidRDefault="00642947" w:rsidP="00642947">
      <w:pPr>
        <w:pStyle w:val="NormalWeb"/>
        <w:numPr>
          <w:ilvl w:val="0"/>
          <w:numId w:val="3"/>
        </w:numPr>
      </w:pPr>
      <w:r>
        <w:t>Determine when technology is appropriate for a particular clinical context.</w:t>
      </w:r>
    </w:p>
    <w:p w14:paraId="0B9DE790" w14:textId="77777777" w:rsidR="00642947" w:rsidRDefault="00642947" w:rsidP="00642947">
      <w:pPr>
        <w:pStyle w:val="NormalWeb"/>
        <w:numPr>
          <w:ilvl w:val="0"/>
          <w:numId w:val="3"/>
        </w:numPr>
      </w:pPr>
      <w:r>
        <w:t>Understand and interpret results generated by artificial intelligence.</w:t>
      </w:r>
    </w:p>
    <w:p w14:paraId="43C93D21" w14:textId="77777777" w:rsidR="00642947" w:rsidRDefault="00642947" w:rsidP="00642947">
      <w:pPr>
        <w:pStyle w:val="NormalWeb"/>
        <w:numPr>
          <w:ilvl w:val="0"/>
          <w:numId w:val="3"/>
        </w:numPr>
      </w:pPr>
      <w:r>
        <w:t>Communicate how technology works in a way that others can understand.</w:t>
      </w:r>
    </w:p>
    <w:p w14:paraId="1A3AEF36" w14:textId="77777777" w:rsidR="00642947" w:rsidRDefault="00642947" w:rsidP="00642947">
      <w:pPr>
        <w:pStyle w:val="NormalWeb"/>
        <w:numPr>
          <w:ilvl w:val="0"/>
          <w:numId w:val="3"/>
        </w:numPr>
      </w:pPr>
      <w:r>
        <w:t>Understand the ethical implications of using artificial intelligence in clinical contexts.</w:t>
      </w:r>
    </w:p>
    <w:p w14:paraId="61F7A463" w14:textId="77777777" w:rsidR="00642947" w:rsidRDefault="00642947" w:rsidP="00642947">
      <w:pPr>
        <w:pStyle w:val="NormalWeb"/>
        <w:numPr>
          <w:ilvl w:val="0"/>
          <w:numId w:val="3"/>
        </w:numPr>
      </w:pPr>
      <w:r>
        <w:t>Understand how basic technological processes work.</w:t>
      </w:r>
    </w:p>
    <w:p w14:paraId="746A4586" w14:textId="77777777" w:rsidR="00642947" w:rsidRDefault="00642947" w:rsidP="00642947">
      <w:pPr>
        <w:pStyle w:val="NormalWeb"/>
        <w:numPr>
          <w:ilvl w:val="0"/>
          <w:numId w:val="3"/>
        </w:numPr>
      </w:pPr>
      <w:r>
        <w:t>Learn terminology to communicate and collaborate with engineers/developers.</w:t>
      </w:r>
    </w:p>
    <w:p w14:paraId="2BFA2489" w14:textId="77777777" w:rsidR="00642947" w:rsidRDefault="003240E4" w:rsidP="00642947">
      <w:r>
        <w:rPr>
          <w:noProof/>
        </w:rPr>
        <w:pict w14:anchorId="22F389F3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351B30C5" w14:textId="77777777" w:rsidR="00642947" w:rsidRDefault="00642947"/>
    <w:sectPr w:rsidR="006429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23CE4"/>
    <w:multiLevelType w:val="multilevel"/>
    <w:tmpl w:val="5832D0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61E0708"/>
    <w:multiLevelType w:val="multilevel"/>
    <w:tmpl w:val="C456A0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6300F09"/>
    <w:multiLevelType w:val="multilevel"/>
    <w:tmpl w:val="ECCE58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39908D9"/>
    <w:multiLevelType w:val="multilevel"/>
    <w:tmpl w:val="3DA09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44842504">
    <w:abstractNumId w:val="1"/>
  </w:num>
  <w:num w:numId="2" w16cid:durableId="1254823931">
    <w:abstractNumId w:val="3"/>
  </w:num>
  <w:num w:numId="3" w16cid:durableId="1255241440">
    <w:abstractNumId w:val="0"/>
  </w:num>
  <w:num w:numId="4" w16cid:durableId="3351585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947"/>
    <w:rsid w:val="003240E4"/>
    <w:rsid w:val="00642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E4EC0"/>
  <w15:chartTrackingRefBased/>
  <w15:docId w15:val="{582EB587-1A59-4740-8116-922300997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4294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94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947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styleId="Strong">
    <w:name w:val="Strong"/>
    <w:basedOn w:val="DefaultParagraphFont"/>
    <w:uiPriority w:val="22"/>
    <w:qFormat/>
    <w:rsid w:val="00642947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947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64294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64294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60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Ahmed Mohamed Almaghaslah</dc:creator>
  <cp:keywords/>
  <dc:description/>
  <cp:lastModifiedBy>Dalia Ahmed Mohamed Almaghaslah</cp:lastModifiedBy>
  <cp:revision>1</cp:revision>
  <dcterms:created xsi:type="dcterms:W3CDTF">2025-08-31T06:20:00Z</dcterms:created>
  <dcterms:modified xsi:type="dcterms:W3CDTF">2025-08-31T06:22:00Z</dcterms:modified>
</cp:coreProperties>
</file>